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B8AAB" w14:textId="5FD2D4A0" w:rsidR="009C1F16" w:rsidRPr="00500E7C" w:rsidRDefault="00380AFB" w:rsidP="009C1F16">
      <w:pPr>
        <w:spacing w:line="480" w:lineRule="auto"/>
        <w:rPr>
          <w:sz w:val="28"/>
          <w:szCs w:val="28"/>
        </w:rPr>
      </w:pPr>
      <w:bookmarkStart w:id="0" w:name="_GoBack"/>
      <w:r>
        <w:rPr>
          <w:sz w:val="28"/>
          <w:szCs w:val="28"/>
        </w:rPr>
        <w:t>S3 Text</w:t>
      </w:r>
      <w:r w:rsidR="009C1F16" w:rsidRPr="00500E7C">
        <w:rPr>
          <w:sz w:val="28"/>
          <w:szCs w:val="28"/>
        </w:rPr>
        <w:t xml:space="preserve">: </w:t>
      </w:r>
      <w:r w:rsidR="009C1F16" w:rsidRPr="00500E7C">
        <w:rPr>
          <w:bCs/>
          <w:sz w:val="28"/>
          <w:szCs w:val="28"/>
        </w:rPr>
        <w:t xml:space="preserve">Focus </w:t>
      </w:r>
      <w:r w:rsidR="003B473C">
        <w:rPr>
          <w:bCs/>
          <w:sz w:val="28"/>
          <w:szCs w:val="28"/>
        </w:rPr>
        <w:t>g</w:t>
      </w:r>
      <w:r w:rsidR="009C1F16" w:rsidRPr="00500E7C">
        <w:rPr>
          <w:bCs/>
          <w:sz w:val="28"/>
          <w:szCs w:val="28"/>
        </w:rPr>
        <w:t xml:space="preserve">roup </w:t>
      </w:r>
      <w:r w:rsidR="003B473C">
        <w:rPr>
          <w:bCs/>
          <w:sz w:val="28"/>
          <w:szCs w:val="28"/>
        </w:rPr>
        <w:t>p</w:t>
      </w:r>
      <w:r w:rsidR="009C1F16" w:rsidRPr="00500E7C">
        <w:rPr>
          <w:bCs/>
          <w:sz w:val="28"/>
          <w:szCs w:val="28"/>
        </w:rPr>
        <w:t>rotocol</w:t>
      </w:r>
    </w:p>
    <w:bookmarkEnd w:id="0"/>
    <w:p w14:paraId="6133AA32" w14:textId="77777777" w:rsidR="009C1F16" w:rsidRPr="00500E7C" w:rsidRDefault="009C1F16" w:rsidP="009C1F16">
      <w:pPr>
        <w:spacing w:line="480" w:lineRule="auto"/>
      </w:pPr>
    </w:p>
    <w:p w14:paraId="16152578" w14:textId="71CE0C63" w:rsidR="009C1F16" w:rsidRPr="00500E7C" w:rsidRDefault="009C1F16" w:rsidP="009C1F16">
      <w:pPr>
        <w:spacing w:line="480" w:lineRule="auto"/>
      </w:pPr>
      <w:r w:rsidRPr="00500E7C">
        <w:t xml:space="preserve">A small number of subjects (5-10) for the semi-structured interviews will be selected randomly from </w:t>
      </w:r>
      <w:r w:rsidRPr="00C94AF4">
        <w:t xml:space="preserve">the list of completed surveys. </w:t>
      </w:r>
      <w:r w:rsidRPr="00500E7C">
        <w:t>This follow-up semi-structure</w:t>
      </w:r>
      <w:r w:rsidR="003B473C">
        <w:t>d</w:t>
      </w:r>
      <w:r w:rsidRPr="00500E7C">
        <w:t xml:space="preserve"> interview will be conducted to better understand their survey responses with more detail regarding actual practices and experiences.  </w:t>
      </w:r>
    </w:p>
    <w:p w14:paraId="444B3640" w14:textId="77777777" w:rsidR="009C1F16" w:rsidRPr="00500E7C" w:rsidRDefault="009C1F16" w:rsidP="009C1F16">
      <w:pPr>
        <w:spacing w:line="480" w:lineRule="auto"/>
      </w:pPr>
    </w:p>
    <w:p w14:paraId="146CFDEF" w14:textId="329F6244" w:rsidR="009C1F16" w:rsidRPr="00500E7C" w:rsidRDefault="009C1F16" w:rsidP="009C1F16">
      <w:pPr>
        <w:spacing w:line="480" w:lineRule="auto"/>
      </w:pPr>
      <w:r w:rsidRPr="00500E7C">
        <w:t xml:space="preserve">Below is the focus group protocol that was used by the research team. AMT is Anne Marie Todd and </w:t>
      </w:r>
      <w:r>
        <w:t>ECC</w:t>
      </w:r>
      <w:r w:rsidRPr="00500E7C">
        <w:t xml:space="preserve"> is Eugene Cordero. Each interview will be recorded, and transcripts will be created so that analysis of the focus groups can be completed. </w:t>
      </w:r>
    </w:p>
    <w:p w14:paraId="345674A5" w14:textId="77777777" w:rsidR="009C1F16" w:rsidRPr="00500E7C" w:rsidRDefault="009C1F16" w:rsidP="009C1F16">
      <w:pPr>
        <w:spacing w:line="480" w:lineRule="auto"/>
      </w:pPr>
    </w:p>
    <w:p w14:paraId="73C5A7F8" w14:textId="2789A717" w:rsidR="009C1F16" w:rsidRPr="00500E7C" w:rsidRDefault="009C1F16" w:rsidP="009C1F16">
      <w:pPr>
        <w:spacing w:line="480" w:lineRule="auto"/>
      </w:pPr>
      <w:r w:rsidRPr="00500E7C">
        <w:t xml:space="preserve">Participants should be asked if we could use their first names in reference to any of their responses. Otherwise, use a pseudonym and note this in the published work.  </w:t>
      </w:r>
    </w:p>
    <w:p w14:paraId="00C9C09F" w14:textId="77777777" w:rsidR="009C1F16" w:rsidRPr="00500E7C" w:rsidRDefault="009C1F16" w:rsidP="009C1F16">
      <w:pPr>
        <w:spacing w:line="480" w:lineRule="auto"/>
      </w:pPr>
    </w:p>
    <w:p w14:paraId="56EF3A0D" w14:textId="77777777" w:rsidR="009C1F16" w:rsidRPr="00500E7C" w:rsidRDefault="009C1F16" w:rsidP="009C1F16">
      <w:pPr>
        <w:spacing w:line="480" w:lineRule="auto"/>
      </w:pPr>
      <w:r w:rsidRPr="00500E7C">
        <w:t xml:space="preserve">Script and guidance for the semi-structured interviews are provided below. </w:t>
      </w:r>
    </w:p>
    <w:p w14:paraId="3292D798" w14:textId="77777777" w:rsidR="009C1F16" w:rsidRPr="00500E7C" w:rsidRDefault="009C1F16" w:rsidP="009C1F16">
      <w:pPr>
        <w:spacing w:line="480" w:lineRule="auto"/>
      </w:pPr>
    </w:p>
    <w:p w14:paraId="4665C37A" w14:textId="77777777" w:rsidR="009C1F16" w:rsidRPr="00500E7C" w:rsidRDefault="009C1F16" w:rsidP="009C1F16">
      <w:pPr>
        <w:spacing w:line="480" w:lineRule="auto"/>
      </w:pPr>
      <w:r w:rsidRPr="00500E7C">
        <w:t xml:space="preserve">AMT: </w:t>
      </w:r>
      <w:r w:rsidRPr="00500E7C">
        <w:rPr>
          <w:i/>
          <w:iCs/>
        </w:rPr>
        <w:t>Invite people to grab pizza and a drink and sit down.</w:t>
      </w:r>
    </w:p>
    <w:p w14:paraId="4908F051" w14:textId="77777777" w:rsidR="009C1F16" w:rsidRPr="00500E7C" w:rsidRDefault="009C1F16" w:rsidP="009C1F16">
      <w:pPr>
        <w:spacing w:line="480" w:lineRule="auto"/>
      </w:pPr>
      <w:r w:rsidRPr="00500E7C">
        <w:t xml:space="preserve">AMT: </w:t>
      </w:r>
      <w:r w:rsidRPr="00500E7C">
        <w:rPr>
          <w:i/>
          <w:iCs/>
        </w:rPr>
        <w:t>Open discussion about research project.</w:t>
      </w:r>
    </w:p>
    <w:p w14:paraId="76F83AD3" w14:textId="66DBF5C5" w:rsidR="009C1F16" w:rsidRPr="00500E7C" w:rsidRDefault="009C1F16" w:rsidP="009C1F16">
      <w:pPr>
        <w:spacing w:line="480" w:lineRule="auto"/>
      </w:pPr>
      <w:r w:rsidRPr="00500E7C">
        <w:t xml:space="preserve">In this research project, alumni of </w:t>
      </w:r>
      <w:r w:rsidR="003B473C">
        <w:t xml:space="preserve">the </w:t>
      </w:r>
      <w:r w:rsidRPr="00500E7C">
        <w:t xml:space="preserve">Global Climate Change course were asked to complete a survey of open-ended questions about course content, their career path, and personal climate change mitigation strategies. In this part of the study, we are following up with focus groups </w:t>
      </w:r>
      <w:r w:rsidR="003B473C">
        <w:t>–</w:t>
      </w:r>
      <w:r w:rsidRPr="00500E7C">
        <w:t xml:space="preserve"> discussions among a small group of people that will allow us to learn more about the impact of the class.</w:t>
      </w:r>
    </w:p>
    <w:p w14:paraId="2BF5A3F8" w14:textId="77777777" w:rsidR="009C1F16" w:rsidRPr="00500E7C" w:rsidRDefault="009C1F16" w:rsidP="009C1F16">
      <w:pPr>
        <w:spacing w:line="480" w:lineRule="auto"/>
      </w:pPr>
      <w:r>
        <w:lastRenderedPageBreak/>
        <w:t>ECC</w:t>
      </w:r>
      <w:r w:rsidRPr="00500E7C">
        <w:t xml:space="preserve">: </w:t>
      </w:r>
      <w:r w:rsidRPr="00500E7C">
        <w:rPr>
          <w:i/>
          <w:iCs/>
        </w:rPr>
        <w:t>Explain results of survey (not content, but number of responses, broad themes).</w:t>
      </w:r>
    </w:p>
    <w:p w14:paraId="09A0298E" w14:textId="77777777" w:rsidR="009C1F16" w:rsidRPr="00E235C6" w:rsidRDefault="009C1F16" w:rsidP="009C1F16">
      <w:pPr>
        <w:spacing w:line="480" w:lineRule="auto"/>
        <w:rPr>
          <w:i/>
        </w:rPr>
      </w:pPr>
      <w:r w:rsidRPr="00500E7C">
        <w:t xml:space="preserve">AMT: </w:t>
      </w:r>
      <w:r w:rsidRPr="00E235C6">
        <w:rPr>
          <w:i/>
        </w:rPr>
        <w:t>Explains the guidelines/structure of the focus group.</w:t>
      </w:r>
    </w:p>
    <w:p w14:paraId="6066D27F" w14:textId="77777777" w:rsidR="009C1F16" w:rsidRPr="00500E7C" w:rsidRDefault="009C1F16" w:rsidP="009C1F16">
      <w:pPr>
        <w:spacing w:line="480" w:lineRule="auto"/>
      </w:pPr>
      <w:r w:rsidRPr="00500E7C">
        <w:t>Ask open-ended questions; there is no right answer.</w:t>
      </w:r>
    </w:p>
    <w:p w14:paraId="63A64EE4" w14:textId="77777777" w:rsidR="009C1F16" w:rsidRPr="00500E7C" w:rsidRDefault="009C1F16" w:rsidP="009C1F16">
      <w:pPr>
        <w:spacing w:line="480" w:lineRule="auto"/>
      </w:pPr>
      <w:r w:rsidRPr="00500E7C">
        <w:t>Make sure anyone who wants has a chance to speak.</w:t>
      </w:r>
    </w:p>
    <w:p w14:paraId="7E2D6B39" w14:textId="77777777" w:rsidR="009C1F16" w:rsidRPr="00500E7C" w:rsidRDefault="009C1F16" w:rsidP="009C1F16">
      <w:pPr>
        <w:spacing w:line="480" w:lineRule="auto"/>
      </w:pPr>
      <w:r w:rsidRPr="00500E7C">
        <w:t>Is it okay if we record this? Please let us know if you would prefer not to be directly quoted.</w:t>
      </w:r>
    </w:p>
    <w:p w14:paraId="2F776737" w14:textId="77777777" w:rsidR="009C1F16" w:rsidRPr="00500E7C" w:rsidRDefault="009C1F16" w:rsidP="009C1F16">
      <w:pPr>
        <w:spacing w:line="480" w:lineRule="auto"/>
      </w:pPr>
      <w:r w:rsidRPr="00500E7C">
        <w:t>Let’s begin!</w:t>
      </w:r>
    </w:p>
    <w:p w14:paraId="12BF660D" w14:textId="77777777" w:rsidR="009C1F16" w:rsidRPr="00500E7C" w:rsidRDefault="009C1F16" w:rsidP="009C1F16">
      <w:pPr>
        <w:spacing w:line="480" w:lineRule="auto"/>
        <w:rPr>
          <w:bCs/>
        </w:rPr>
      </w:pPr>
    </w:p>
    <w:p w14:paraId="53BAB59F" w14:textId="1F706D4C" w:rsidR="009C1F16" w:rsidRPr="00C94AF4" w:rsidRDefault="009C1F16" w:rsidP="009C1F16">
      <w:pPr>
        <w:spacing w:line="480" w:lineRule="auto"/>
        <w:rPr>
          <w:b/>
        </w:rPr>
      </w:pPr>
      <w:r w:rsidRPr="00500E7C">
        <w:rPr>
          <w:b/>
          <w:bCs/>
        </w:rPr>
        <w:t>Engagement questions</w:t>
      </w:r>
      <w:r w:rsidRPr="00C94AF4">
        <w:rPr>
          <w:b/>
        </w:rPr>
        <w:t xml:space="preserve"> (introduce participants and make them comfortable with the topic of discussion)</w:t>
      </w:r>
    </w:p>
    <w:p w14:paraId="3CD677BE" w14:textId="77777777" w:rsidR="009C1F16" w:rsidRPr="00500E7C" w:rsidRDefault="009C1F16" w:rsidP="009C1F16">
      <w:pPr>
        <w:spacing w:line="480" w:lineRule="auto"/>
      </w:pPr>
    </w:p>
    <w:p w14:paraId="0ABC8BD8" w14:textId="77777777" w:rsidR="009C1F16" w:rsidRPr="00500E7C" w:rsidRDefault="009C1F16" w:rsidP="009C1F16">
      <w:pPr>
        <w:spacing w:line="480" w:lineRule="auto"/>
      </w:pPr>
      <w:r w:rsidRPr="00500E7C">
        <w:t>What was most memorable part of the course? What was your favorite part of the course?</w:t>
      </w:r>
    </w:p>
    <w:p w14:paraId="7E4D8C72" w14:textId="77777777" w:rsidR="009C1F16" w:rsidRPr="00500E7C" w:rsidRDefault="009C1F16" w:rsidP="009C1F16">
      <w:pPr>
        <w:spacing w:line="480" w:lineRule="auto"/>
      </w:pPr>
      <w:r w:rsidRPr="00500E7C">
        <w:t>When you talk about this course, how do you describe this course to colleagues, friends, etc.? How do you explain it?</w:t>
      </w:r>
    </w:p>
    <w:p w14:paraId="0011ED5A" w14:textId="77777777" w:rsidR="009C1F16" w:rsidRPr="00500E7C" w:rsidRDefault="009C1F16" w:rsidP="009C1F16">
      <w:pPr>
        <w:spacing w:line="480" w:lineRule="auto"/>
      </w:pPr>
      <w:r w:rsidRPr="00500E7C">
        <w:t xml:space="preserve">Why did you sign up for the class? </w:t>
      </w:r>
    </w:p>
    <w:p w14:paraId="4ACB3397" w14:textId="77777777" w:rsidR="009C1F16" w:rsidRPr="00500E7C" w:rsidRDefault="009C1F16" w:rsidP="009C1F16">
      <w:pPr>
        <w:spacing w:line="480" w:lineRule="auto"/>
      </w:pPr>
    </w:p>
    <w:p w14:paraId="708713E7" w14:textId="77777777" w:rsidR="009C1F16" w:rsidRPr="00C94AF4" w:rsidRDefault="009C1F16" w:rsidP="009C1F16">
      <w:pPr>
        <w:spacing w:line="480" w:lineRule="auto"/>
        <w:rPr>
          <w:b/>
        </w:rPr>
      </w:pPr>
      <w:r w:rsidRPr="00500E7C">
        <w:rPr>
          <w:b/>
          <w:bCs/>
        </w:rPr>
        <w:t>Exploration questions</w:t>
      </w:r>
      <w:r w:rsidRPr="00C94AF4">
        <w:rPr>
          <w:b/>
        </w:rPr>
        <w:t xml:space="preserve"> (heart of the discussion) (*should be no more than 8 questions)</w:t>
      </w:r>
    </w:p>
    <w:p w14:paraId="0913698D" w14:textId="77777777" w:rsidR="009C1F16" w:rsidRPr="00500E7C" w:rsidRDefault="009C1F16" w:rsidP="009C1F16">
      <w:pPr>
        <w:spacing w:line="480" w:lineRule="auto"/>
      </w:pPr>
    </w:p>
    <w:p w14:paraId="48C4F79A" w14:textId="77777777" w:rsidR="009C1F16" w:rsidRPr="00500E7C" w:rsidRDefault="009C1F16" w:rsidP="009C1F16">
      <w:pPr>
        <w:spacing w:line="480" w:lineRule="auto"/>
      </w:pPr>
      <w:r w:rsidRPr="00500E7C">
        <w:t>How is climate change affecting your life today?</w:t>
      </w:r>
    </w:p>
    <w:p w14:paraId="475B9D52" w14:textId="77777777" w:rsidR="009C1F16" w:rsidRPr="00500E7C" w:rsidRDefault="009C1F16" w:rsidP="009C1F16">
      <w:pPr>
        <w:spacing w:line="480" w:lineRule="auto"/>
      </w:pPr>
      <w:r w:rsidRPr="00500E7C">
        <w:t>Did the class have any effect on your career trajectory?  If so, can you explain?</w:t>
      </w:r>
    </w:p>
    <w:p w14:paraId="20AF2C7B" w14:textId="77777777" w:rsidR="009C1F16" w:rsidRPr="00500E7C" w:rsidRDefault="009C1F16" w:rsidP="009C1F16">
      <w:pPr>
        <w:spacing w:line="480" w:lineRule="auto"/>
      </w:pPr>
      <w:r w:rsidRPr="00500E7C">
        <w:t>Can you provide any particular examples of how the class affected any of your lifestyle choices?  </w:t>
      </w:r>
    </w:p>
    <w:p w14:paraId="7B4A2E6A" w14:textId="77777777" w:rsidR="009C1F16" w:rsidRPr="00500E7C" w:rsidRDefault="009C1F16" w:rsidP="009C1F16">
      <w:pPr>
        <w:spacing w:line="480" w:lineRule="auto"/>
      </w:pPr>
      <w:r w:rsidRPr="00500E7C">
        <w:t>What aspects of the class do you remember the most, or do you feel were the most impactful to you, or to other students in the class?</w:t>
      </w:r>
    </w:p>
    <w:p w14:paraId="67E3A080" w14:textId="77777777" w:rsidR="009C1F16" w:rsidRPr="00500E7C" w:rsidRDefault="009C1F16" w:rsidP="009C1F16">
      <w:pPr>
        <w:spacing w:line="480" w:lineRule="auto"/>
      </w:pPr>
      <w:r w:rsidRPr="00500E7C">
        <w:t>What actions are you taking to respond to climate change?  Do you think these are helpful?</w:t>
      </w:r>
    </w:p>
    <w:p w14:paraId="2291426B" w14:textId="77777777" w:rsidR="009C1F16" w:rsidRPr="00500E7C" w:rsidRDefault="009C1F16" w:rsidP="009C1F16">
      <w:pPr>
        <w:spacing w:line="480" w:lineRule="auto"/>
      </w:pPr>
      <w:r w:rsidRPr="00500E7C">
        <w:lastRenderedPageBreak/>
        <w:t>How important do you think individual actions will be in responding to climate change?</w:t>
      </w:r>
    </w:p>
    <w:p w14:paraId="39ADB646" w14:textId="77777777" w:rsidR="009C1F16" w:rsidRPr="00500E7C" w:rsidRDefault="009C1F16" w:rsidP="009C1F16">
      <w:pPr>
        <w:spacing w:line="480" w:lineRule="auto"/>
        <w:rPr>
          <w:bCs/>
          <w:u w:val="single"/>
        </w:rPr>
      </w:pPr>
    </w:p>
    <w:p w14:paraId="58366622" w14:textId="77777777" w:rsidR="009C1F16" w:rsidRPr="00C94AF4" w:rsidRDefault="009C1F16" w:rsidP="009C1F16">
      <w:pPr>
        <w:spacing w:line="480" w:lineRule="auto"/>
        <w:rPr>
          <w:b/>
        </w:rPr>
      </w:pPr>
      <w:r w:rsidRPr="00C94AF4">
        <w:rPr>
          <w:b/>
          <w:bCs/>
          <w:u w:val="single"/>
        </w:rPr>
        <w:t>Exit questions</w:t>
      </w:r>
      <w:r w:rsidRPr="00C94AF4">
        <w:rPr>
          <w:b/>
        </w:rPr>
        <w:t xml:space="preserve"> (check to see if anything was missed in the discussion)</w:t>
      </w:r>
    </w:p>
    <w:p w14:paraId="39F903DD" w14:textId="77777777" w:rsidR="009C1F16" w:rsidRPr="00500E7C" w:rsidRDefault="009C1F16" w:rsidP="009C1F16">
      <w:pPr>
        <w:spacing w:line="480" w:lineRule="auto"/>
      </w:pPr>
      <w:r w:rsidRPr="00500E7C">
        <w:t>Anything else you’d like to add?</w:t>
      </w:r>
    </w:p>
    <w:p w14:paraId="21160323" w14:textId="77777777" w:rsidR="009C1F16" w:rsidRPr="00500E7C" w:rsidRDefault="009C1F16" w:rsidP="009C1F16">
      <w:pPr>
        <w:spacing w:line="480" w:lineRule="auto"/>
      </w:pPr>
      <w:r w:rsidRPr="00500E7C">
        <w:t>Anything else you think we missed? Any questions we should have asked?</w:t>
      </w:r>
    </w:p>
    <w:p w14:paraId="648324FD" w14:textId="77777777" w:rsidR="009C1F16" w:rsidRPr="00500E7C" w:rsidRDefault="009C1F16" w:rsidP="009C1F16">
      <w:pPr>
        <w:spacing w:line="480" w:lineRule="auto"/>
      </w:pPr>
      <w:r w:rsidRPr="00500E7C">
        <w:t xml:space="preserve">Thank you very much for your participation! </w:t>
      </w:r>
    </w:p>
    <w:p w14:paraId="162EDE7F" w14:textId="77777777" w:rsidR="0070049C" w:rsidRDefault="0070049C"/>
    <w:sectPr w:rsidR="0070049C" w:rsidSect="008470C8">
      <w:pgSz w:w="12240" w:h="15840"/>
      <w:pgMar w:top="1440" w:right="1296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F16"/>
    <w:rsid w:val="000E1846"/>
    <w:rsid w:val="001E46F3"/>
    <w:rsid w:val="002C618F"/>
    <w:rsid w:val="00380AFB"/>
    <w:rsid w:val="003B473C"/>
    <w:rsid w:val="00492760"/>
    <w:rsid w:val="0070049C"/>
    <w:rsid w:val="008470C8"/>
    <w:rsid w:val="009C1F16"/>
    <w:rsid w:val="00AF247F"/>
    <w:rsid w:val="00DE7062"/>
    <w:rsid w:val="00E2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34E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F1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0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47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7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73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7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73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6</Words>
  <Characters>2427</Characters>
  <Application>Microsoft Office Word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Jose State University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Cordero</dc:creator>
  <cp:keywords/>
  <dc:description/>
  <cp:lastModifiedBy>Eugene Cordero</cp:lastModifiedBy>
  <cp:revision>4</cp:revision>
  <dcterms:created xsi:type="dcterms:W3CDTF">2019-11-28T05:07:00Z</dcterms:created>
  <dcterms:modified xsi:type="dcterms:W3CDTF">2019-11-28T17:40:00Z</dcterms:modified>
</cp:coreProperties>
</file>